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1620"/>
        <w:gridCol w:w="260"/>
        <w:gridCol w:w="521"/>
        <w:gridCol w:w="682"/>
        <w:gridCol w:w="1303"/>
        <w:gridCol w:w="262"/>
        <w:gridCol w:w="682"/>
        <w:gridCol w:w="1303"/>
        <w:gridCol w:w="262"/>
        <w:gridCol w:w="682"/>
        <w:gridCol w:w="1303"/>
      </w:tblGrid>
      <w:tr w:rsidR="00230CA7" w:rsidRPr="00197652" w14:paraId="1B188168" w14:textId="77777777" w:rsidTr="00BC0641">
        <w:trPr>
          <w:trHeight w:val="300"/>
        </w:trPr>
        <w:tc>
          <w:tcPr>
            <w:tcW w:w="88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B4F28" w14:textId="4D688FAB" w:rsidR="00230CA7" w:rsidRPr="00197652" w:rsidRDefault="008B56FD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Supplemental Digital Content 2</w:t>
            </w:r>
            <w:r w:rsidR="00230CA7"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230CA7" w:rsidRPr="00197652" w14:paraId="474B1A01" w14:textId="77777777" w:rsidTr="00BC0641">
        <w:trPr>
          <w:trHeight w:val="540"/>
        </w:trPr>
        <w:tc>
          <w:tcPr>
            <w:tcW w:w="8880" w:type="dxa"/>
            <w:gridSpan w:val="11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A8CC02C" w14:textId="77777777" w:rsidR="00230CA7" w:rsidRDefault="00230CA7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  <w:p w14:paraId="16293E63" w14:textId="2B6093F8" w:rsidR="00230CA7" w:rsidRPr="00197652" w:rsidRDefault="00230CA7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Confounder-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djusted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stimated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arginal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ean Global EDE-Q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cores </w:t>
            </w:r>
          </w:p>
        </w:tc>
      </w:tr>
      <w:tr w:rsidR="00230CA7" w:rsidRPr="00197652" w14:paraId="35DFFD66" w14:textId="77777777" w:rsidTr="00BC0641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17D" w14:textId="77777777" w:rsidR="00230CA7" w:rsidRPr="00197652" w:rsidRDefault="00230CA7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6C2E" w14:textId="2E864F10" w:rsidR="00230CA7" w:rsidRPr="00197652" w:rsidRDefault="00230CA7" w:rsidP="004E5E20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Anorexia Nervosa – Restricting subtype</w:t>
            </w:r>
          </w:p>
        </w:tc>
      </w:tr>
      <w:tr w:rsidR="00230CA7" w:rsidRPr="00197652" w14:paraId="661C5C84" w14:textId="77777777" w:rsidTr="00BC0641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FFA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66E" w14:textId="77777777" w:rsidR="00230CA7" w:rsidRPr="00197652" w:rsidRDefault="00230CA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3021" w14:textId="5256320F" w:rsidR="00230CA7" w:rsidRPr="00197652" w:rsidRDefault="00230CA7" w:rsidP="00BC0641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219/1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EB5" w14:textId="77777777" w:rsidR="00230CA7" w:rsidRPr="00197652" w:rsidRDefault="00230CA7" w:rsidP="00BC0641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CE07" w14:textId="3BC3BF70" w:rsidR="00230CA7" w:rsidRPr="00197652" w:rsidRDefault="00230CA7" w:rsidP="00BC0641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57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5D4" w14:textId="77777777" w:rsidR="00230CA7" w:rsidRPr="00197652" w:rsidRDefault="00230CA7" w:rsidP="00BC0641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9434" w14:textId="78B18B2E" w:rsidR="00230CA7" w:rsidRPr="00197652" w:rsidRDefault="00230CA7" w:rsidP="00BC0641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449)</w:t>
            </w:r>
          </w:p>
        </w:tc>
      </w:tr>
      <w:tr w:rsidR="00230CA7" w:rsidRPr="00197652" w14:paraId="1C64DCF1" w14:textId="77777777" w:rsidTr="00BC064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14AF" w14:textId="77777777" w:rsidR="00230CA7" w:rsidRPr="00197652" w:rsidRDefault="00230CA7" w:rsidP="00BC0641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6A86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4E35" w14:textId="78B146DF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EB39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A461" w14:textId="77777777" w:rsidR="00230CA7" w:rsidRPr="00197652" w:rsidRDefault="00230CA7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F055" w14:textId="74456C64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D795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156A" w14:textId="77777777" w:rsidR="00230CA7" w:rsidRPr="00197652" w:rsidRDefault="00230CA7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7CBE" w14:textId="6DBD5CD3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C5AD2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53DBEA9F" w14:textId="77777777" w:rsidTr="00BC064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DB4C" w14:textId="77777777" w:rsidR="00230CA7" w:rsidRPr="00197652" w:rsidRDefault="00230CA7" w:rsidP="00BC0641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D2F8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E34" w14:textId="617341AF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6A8" w14:textId="604809D5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23, 3.7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37D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EB1" w14:textId="53C0C3A2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C54" w14:textId="6E7E0106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89, 3.3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CEB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4B27" w14:textId="26569E8A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175" w14:textId="1497C62B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03, 3.51)</w:t>
            </w:r>
          </w:p>
        </w:tc>
      </w:tr>
      <w:tr w:rsidR="00230CA7" w:rsidRPr="00197652" w14:paraId="52BBB015" w14:textId="77777777" w:rsidTr="00BC064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CCA" w14:textId="77777777" w:rsidR="00230CA7" w:rsidRPr="00197652" w:rsidRDefault="00230CA7" w:rsidP="00BC0641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61DB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B8B" w14:textId="751045DD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D4B" w14:textId="7F23B1A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03, 2.5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25E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9E1C" w14:textId="58E21BAF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978" w14:textId="0E643654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83, 2.3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FD82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0B2" w14:textId="2A148BD3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68B" w14:textId="78F03E8C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94, 2.43)</w:t>
            </w:r>
          </w:p>
        </w:tc>
      </w:tr>
      <w:tr w:rsidR="00230CA7" w:rsidRPr="00197652" w14:paraId="62B21FA4" w14:textId="77777777" w:rsidTr="00557931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A74" w14:textId="77777777" w:rsidR="00230CA7" w:rsidRPr="00197652" w:rsidRDefault="00230CA7" w:rsidP="00BC0641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8EF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36B" w14:textId="1D0F813B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B5C" w14:textId="297A3084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75, 2.31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9F1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45E" w14:textId="03E4BD29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09E" w14:textId="2CE17EF4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64, 2.14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866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A70" w14:textId="54177FE1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E6A" w14:textId="3D3A6AC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78, 2.29)</w:t>
            </w:r>
          </w:p>
        </w:tc>
      </w:tr>
      <w:tr w:rsidR="00230CA7" w:rsidRPr="00197652" w14:paraId="3DB0A893" w14:textId="77777777" w:rsidTr="00BC064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CF6F" w14:textId="77777777" w:rsidR="00230CA7" w:rsidRPr="00197652" w:rsidRDefault="00230CA7" w:rsidP="00BC0641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D501" w14:textId="77777777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64E9E" w14:textId="50FF782B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F9A3" w14:textId="4D0531E2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30, 2.07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ADF8" w14:textId="77777777" w:rsidR="00230CA7" w:rsidRPr="00197652" w:rsidRDefault="00230CA7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CF13" w14:textId="7BA0256F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C66C" w14:textId="2BB19901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31, 2.02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F1C2" w14:textId="77777777" w:rsidR="00230CA7" w:rsidRPr="00197652" w:rsidRDefault="00230CA7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4EC2" w14:textId="1C92CBE2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338E" w14:textId="25558F71" w:rsidR="00230CA7" w:rsidRPr="00197652" w:rsidRDefault="00230CA7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48, 2.22)</w:t>
            </w:r>
          </w:p>
        </w:tc>
      </w:tr>
      <w:tr w:rsidR="00230CA7" w:rsidRPr="00197652" w14:paraId="3123EC86" w14:textId="77777777" w:rsidTr="00557931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D15" w14:textId="77777777" w:rsidR="00230CA7" w:rsidRPr="00197652" w:rsidRDefault="00230CA7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2F2F" w14:textId="7DCB9CE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Anorexia Nervosa – Binge/Purg</w:t>
            </w:r>
            <w:r w:rsidR="00692FE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 subtype</w:t>
            </w:r>
          </w:p>
        </w:tc>
      </w:tr>
      <w:tr w:rsidR="00230CA7" w:rsidRPr="00197652" w14:paraId="3E08AD52" w14:textId="77777777" w:rsidTr="00EC34C3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156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1639" w14:textId="77777777" w:rsidR="00230CA7" w:rsidRPr="00197652" w:rsidRDefault="00230CA7" w:rsidP="00EC34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445A" w14:textId="74D5496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87/1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AA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96DC" w14:textId="7C62934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23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69E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0D4A" w14:textId="285311C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171)</w:t>
            </w:r>
          </w:p>
        </w:tc>
      </w:tr>
      <w:tr w:rsidR="00230CA7" w:rsidRPr="00197652" w14:paraId="1D9BD556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E9AB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3EE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1E0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8F50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5E6AC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4300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543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3CCF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BCF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718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3041D178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1709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97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CAA3" w14:textId="0ED9420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707" w14:textId="6D3E49B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85, 4.4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1C1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F301" w14:textId="117D4AA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405" w14:textId="070127F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51, 4.0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8A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4D8" w14:textId="4DE522C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B72" w14:textId="5221624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66, 4.17)</w:t>
            </w:r>
          </w:p>
        </w:tc>
      </w:tr>
      <w:tr w:rsidR="00230CA7" w:rsidRPr="00197652" w14:paraId="3E4196CB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893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36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410" w14:textId="359F33BF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079" w14:textId="1843BC5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13, 2.7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07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1FC" w14:textId="70B32DF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11F4" w14:textId="631415C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92, 2.4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9C9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290" w14:textId="6B9610D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6C04" w14:textId="2C7D69C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03, 2.56)</w:t>
            </w:r>
          </w:p>
        </w:tc>
      </w:tr>
      <w:tr w:rsidR="00230CA7" w:rsidRPr="00197652" w14:paraId="1008AE3E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AC34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B8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DE9" w14:textId="4AEF7E2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E03" w14:textId="72A2F2C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85, 2.4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ED0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478" w14:textId="410A228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BE9" w14:textId="44CD483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73, 2.6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4B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E6B" w14:textId="0666453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99B" w14:textId="43C8BA0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86, 2.42)</w:t>
            </w:r>
          </w:p>
        </w:tc>
      </w:tr>
      <w:tr w:rsidR="00230CA7" w:rsidRPr="00197652" w14:paraId="4990C5E7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289C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C95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817E" w14:textId="2234EEA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A0C8" w14:textId="4267EBF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39, 2.18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E29C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5F3A" w14:textId="25B4BD3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04C5" w14:textId="5BCB8E5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40, 2.13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C518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0727" w14:textId="22D0720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506A" w14:textId="0F725EA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6, 2.33)</w:t>
            </w:r>
          </w:p>
        </w:tc>
      </w:tr>
      <w:tr w:rsidR="00230CA7" w:rsidRPr="00197652" w14:paraId="34A9533E" w14:textId="77777777" w:rsidTr="002813CF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A8D" w14:textId="77777777" w:rsidR="00230CA7" w:rsidRPr="00197652" w:rsidRDefault="00230CA7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575C" w14:textId="4A0FF38F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Bulimia Nervosa </w:t>
            </w:r>
          </w:p>
        </w:tc>
      </w:tr>
      <w:tr w:rsidR="00230CA7" w:rsidRPr="00197652" w14:paraId="356DFA34" w14:textId="77777777" w:rsidTr="00EC34C3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DC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7DE" w14:textId="77777777" w:rsidR="00230CA7" w:rsidRPr="00197652" w:rsidRDefault="00230CA7" w:rsidP="00EC34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83AF" w14:textId="2B21944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101/19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7B8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11D6" w14:textId="0D53D69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22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3056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14CF" w14:textId="421A8A1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211)</w:t>
            </w:r>
          </w:p>
        </w:tc>
      </w:tr>
      <w:tr w:rsidR="00230CA7" w:rsidRPr="00197652" w14:paraId="281383C2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6EC9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035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FC4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6FC2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4D40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800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002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05E5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117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ABA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3E837C52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BA4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34F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BF05" w14:textId="2AA13FDF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41C" w14:textId="367EEA3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46, 4.0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239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C8E" w14:textId="02D6456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A5A" w14:textId="240B696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12, 3.6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7E6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A1F" w14:textId="6EC9115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EE4" w14:textId="266A3CC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26, 3.77)</w:t>
            </w:r>
          </w:p>
        </w:tc>
      </w:tr>
      <w:tr w:rsidR="00230CA7" w:rsidRPr="00197652" w14:paraId="55AF4992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82B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B66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6D2" w14:textId="2CD05C5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8DC" w14:textId="030A429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80, 2.3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03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464" w14:textId="155C13B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094" w14:textId="390605F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9, 2.1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C5D9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5A1" w14:textId="62F7C65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C7C" w14:textId="6D489C5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70, 2.22)</w:t>
            </w:r>
          </w:p>
        </w:tc>
      </w:tr>
      <w:tr w:rsidR="00230CA7" w:rsidRPr="00197652" w14:paraId="216D4917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EDD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28B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BAC" w14:textId="5A5D382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B8C" w14:textId="382D544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1, 2.10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E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997" w14:textId="0E72B6F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443" w14:textId="37CDDD3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39, 1.93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23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447" w14:textId="36B0519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D07" w14:textId="0303BEE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3, 2.08)</w:t>
            </w:r>
          </w:p>
        </w:tc>
      </w:tr>
      <w:tr w:rsidR="00230CA7" w:rsidRPr="00197652" w14:paraId="7A058988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BF22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7C0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078E" w14:textId="6085396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C096" w14:textId="67FBB76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5, 1.85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E07C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AC0C" w14:textId="121EAC8E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0847" w14:textId="6D3A707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6, 1.80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3CF1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EFBF" w14:textId="2C7034E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95883" w14:textId="7B30E88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23, 2.00)</w:t>
            </w:r>
          </w:p>
        </w:tc>
      </w:tr>
      <w:tr w:rsidR="00230CA7" w:rsidRPr="00197652" w14:paraId="6FA08C37" w14:textId="77777777" w:rsidTr="00EC34C3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EA2" w14:textId="77777777" w:rsidR="00230CA7" w:rsidRPr="00197652" w:rsidRDefault="00230CA7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29CF" w14:textId="7D93C45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Binge Eating Disorder</w:t>
            </w:r>
          </w:p>
        </w:tc>
      </w:tr>
      <w:tr w:rsidR="00230CA7" w:rsidRPr="00197652" w14:paraId="20F871A8" w14:textId="77777777" w:rsidTr="00EC34C3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5A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92F" w14:textId="77777777" w:rsidR="00230CA7" w:rsidRPr="00197652" w:rsidRDefault="00230CA7" w:rsidP="00EC34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F11C" w14:textId="6E028A3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34/17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B4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AD1B" w14:textId="37D4356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10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0A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302A" w14:textId="113D3BD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62)</w:t>
            </w:r>
          </w:p>
        </w:tc>
      </w:tr>
      <w:tr w:rsidR="00230CA7" w:rsidRPr="00197652" w14:paraId="39282BE6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0EEC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6C38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7D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2992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BA67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DEA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9ED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0AC6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2D0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B9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0B008C52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8A4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D5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DD6" w14:textId="009B189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54C" w14:textId="7B2E616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76, 3.4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4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52B" w14:textId="714CABC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126" w14:textId="0B6FD2A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42, 3.1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01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E09" w14:textId="28974AF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B49" w14:textId="20EB066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56, 3.26)</w:t>
            </w:r>
          </w:p>
        </w:tc>
      </w:tr>
      <w:tr w:rsidR="00230CA7" w:rsidRPr="00197652" w14:paraId="68E90F10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CF60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87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BDB3" w14:textId="7198295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3F2A" w14:textId="1244484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32, 2.0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FE8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94F" w14:textId="496687D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6B7F" w14:textId="3DD6E8A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11, 1.8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22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AE0" w14:textId="23EB649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C1F" w14:textId="3B9B1DF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22, 1.93)</w:t>
            </w:r>
          </w:p>
        </w:tc>
      </w:tr>
      <w:tr w:rsidR="00230CA7" w:rsidRPr="00197652" w14:paraId="57705423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D80A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1CE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471" w14:textId="6E1ECDB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60B" w14:textId="33519EDE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4, 1.80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72B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7EC" w14:textId="7792C7BE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7A1" w14:textId="1DADCA5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92, 1.6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EBB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492" w14:textId="4DD2CFE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99A" w14:textId="785C6C8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5, 1.79)</w:t>
            </w:r>
          </w:p>
        </w:tc>
      </w:tr>
      <w:tr w:rsidR="00230CA7" w:rsidRPr="00197652" w14:paraId="7BD89AA3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AF97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E468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5E99" w14:textId="767AC26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CDE0" w14:textId="3764844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60, 1.5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F05A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8EB4" w14:textId="01C5CE7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5958" w14:textId="21F9B87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61, 1.48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6986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0A61" w14:textId="4B21D1A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F6C4" w14:textId="64290AB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78, 1.68)</w:t>
            </w:r>
          </w:p>
        </w:tc>
      </w:tr>
      <w:tr w:rsidR="00230CA7" w:rsidRPr="00197652" w14:paraId="18EA56FD" w14:textId="77777777" w:rsidTr="00EC34C3">
        <w:trPr>
          <w:trHeight w:val="32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2CD" w14:textId="77777777" w:rsidR="00230CA7" w:rsidRPr="00197652" w:rsidRDefault="00230CA7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1E7C" w14:textId="449C4D6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Other Specified Feed</w:t>
            </w:r>
            <w:r w:rsidR="00692FE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ing</w:t>
            </w: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 and Eating Disorder</w:t>
            </w:r>
          </w:p>
        </w:tc>
      </w:tr>
      <w:tr w:rsidR="00230CA7" w:rsidRPr="00197652" w14:paraId="43841482" w14:textId="77777777" w:rsidTr="00EC34C3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683" w14:textId="77777777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5F0B" w14:textId="77777777" w:rsidR="00230CA7" w:rsidRPr="00197652" w:rsidRDefault="00230CA7" w:rsidP="002931A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01C9" w14:textId="24E27484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73/22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F39" w14:textId="77777777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FA6E" w14:textId="400E48C7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133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16F0" w14:textId="77777777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F23E" w14:textId="5A70D0F1" w:rsidR="00230CA7" w:rsidRPr="00197652" w:rsidRDefault="00230CA7" w:rsidP="002931A0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130)</w:t>
            </w:r>
          </w:p>
        </w:tc>
      </w:tr>
      <w:tr w:rsidR="00230CA7" w:rsidRPr="00197652" w14:paraId="175E89D0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8CDA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67EE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DC0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6FE2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FB6E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8BF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71BB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E055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0F12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F87B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2BB6D08C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F3F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D9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41B9" w14:textId="19B60C5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2D1" w14:textId="2E6475A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3.11, 3.69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93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041" w14:textId="30A7567E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2357" w14:textId="0D68268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76, 3.3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D2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BA7" w14:textId="0F0BFC3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F22" w14:textId="56CAD75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2.91, 3.45)</w:t>
            </w:r>
          </w:p>
        </w:tc>
      </w:tr>
      <w:tr w:rsidR="00230CA7" w:rsidRPr="00197652" w14:paraId="4FEF5EAF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27E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81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40FC" w14:textId="3A91A26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9FA" w14:textId="47B71DF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82, 2.42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AE8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43C" w14:textId="19EF8E3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889A" w14:textId="4BB3EC6F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61, 2.1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78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85F0" w14:textId="6945166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0DC" w14:textId="085B25A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72, 2.28)</w:t>
            </w:r>
          </w:p>
        </w:tc>
      </w:tr>
      <w:tr w:rsidR="00230CA7" w:rsidRPr="00197652" w14:paraId="77258B60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5AB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AFA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3492" w14:textId="78467F0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089" w14:textId="0455F37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4, 2.15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3C9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E2D1" w14:textId="255BF06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BE1" w14:textId="31471B3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42, 1.99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2F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E32" w14:textId="4FDEA47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4AA" w14:textId="315D2CA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56, 2.14)</w:t>
            </w:r>
          </w:p>
        </w:tc>
      </w:tr>
      <w:tr w:rsidR="00230CA7" w:rsidRPr="00197652" w14:paraId="4394A2FF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D82F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7C1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18F6" w14:textId="01F3CD5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3510" w14:textId="0202CFB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9, 1.91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7A48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0354" w14:textId="5CD55A9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B25D" w14:textId="7097B035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10, 1.86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7592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4F70" w14:textId="6B2ECBB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36A9" w14:textId="219B95D0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27, 2.06)</w:t>
            </w:r>
          </w:p>
        </w:tc>
      </w:tr>
      <w:tr w:rsidR="001B5A0A" w:rsidRPr="00197652" w14:paraId="4E3BD6E3" w14:textId="77777777" w:rsidTr="00606777">
        <w:trPr>
          <w:trHeight w:val="320"/>
        </w:trPr>
        <w:tc>
          <w:tcPr>
            <w:tcW w:w="8880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FBB" w14:textId="77777777" w:rsidR="001B5A0A" w:rsidRDefault="001B5A0A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  <w:p w14:paraId="056D1770" w14:textId="77777777" w:rsidR="001B5A0A" w:rsidRDefault="001B5A0A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  <w:p w14:paraId="3BC34BB3" w14:textId="2FCA24A3" w:rsidR="001B5A0A" w:rsidRPr="00197652" w:rsidRDefault="001B5A0A" w:rsidP="002931A0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continued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on next page</w:t>
            </w:r>
          </w:p>
        </w:tc>
      </w:tr>
      <w:tr w:rsidR="00230CA7" w:rsidRPr="00197652" w14:paraId="5EB9ED71" w14:textId="77777777" w:rsidTr="002931A0">
        <w:trPr>
          <w:trHeight w:val="320"/>
        </w:trPr>
        <w:tc>
          <w:tcPr>
            <w:tcW w:w="8880" w:type="dxa"/>
            <w:gridSpan w:val="11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21D78" w14:textId="71210815" w:rsidR="00230CA7" w:rsidRDefault="008B56FD" w:rsidP="002931A0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l Digital Content 2, </w:t>
            </w:r>
            <w:r w:rsidR="00230CA7"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cont.  </w:t>
            </w:r>
          </w:p>
          <w:p w14:paraId="59B2997A" w14:textId="77777777" w:rsidR="00230CA7" w:rsidRDefault="00230CA7" w:rsidP="002931A0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</w:p>
          <w:p w14:paraId="11AAC0FA" w14:textId="69986885" w:rsidR="00230CA7" w:rsidRPr="00197652" w:rsidRDefault="00230CA7" w:rsidP="002931A0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Confounder-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djusted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stimated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arginal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ean Global EDE-Q </w:t>
            </w:r>
            <w: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197652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cores</w:t>
            </w:r>
          </w:p>
        </w:tc>
      </w:tr>
      <w:tr w:rsidR="00230CA7" w:rsidRPr="00197652" w14:paraId="2CB5DCCB" w14:textId="77777777" w:rsidTr="002931A0">
        <w:trPr>
          <w:trHeight w:val="320"/>
        </w:trPr>
        <w:tc>
          <w:tcPr>
            <w:tcW w:w="18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70F" w14:textId="77777777" w:rsidR="00230CA7" w:rsidRPr="00197652" w:rsidRDefault="00230CA7" w:rsidP="00EC34C3">
            <w:pPr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00" w:type="dxa"/>
            <w:gridSpan w:val="9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5856" w14:textId="76C90F8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b/>
                <w:bCs/>
                <w:color w:val="000000" w:themeColor="text1"/>
                <w:sz w:val="21"/>
                <w:szCs w:val="21"/>
              </w:rPr>
            </w:pP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Avoidant</w:t>
            </w:r>
            <w:r w:rsidR="00692FE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97652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Restrictive Food Intake Disorder  </w:t>
            </w:r>
          </w:p>
        </w:tc>
      </w:tr>
      <w:tr w:rsidR="00230CA7" w:rsidRPr="00197652" w14:paraId="17CBCC68" w14:textId="77777777" w:rsidTr="00EC34C3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3D5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548" w14:textId="77777777" w:rsidR="00230CA7" w:rsidRPr="00197652" w:rsidRDefault="00230CA7" w:rsidP="00EC34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A25E" w14:textId="0DAE236F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Yes (n=7/8%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99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613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No (n=47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C11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448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Unsure (n=29)</w:t>
            </w:r>
          </w:p>
        </w:tc>
      </w:tr>
      <w:tr w:rsidR="00230CA7" w:rsidRPr="00197652" w14:paraId="774AD720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71B3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Treatment Sta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91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a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718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D30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5404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036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835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DFF38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D3E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EM Mea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D0A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30CA7" w:rsidRPr="00197652" w14:paraId="3A46703E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5A2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Admission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6D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EF3" w14:textId="67F6CA5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463" w14:textId="7310FD4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1.05, 1.88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813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024" w14:textId="58F6C9E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1363" w14:textId="05A9EF5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71, 1.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A2F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FE8" w14:textId="05C9E96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862" w14:textId="529C800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85, 1.65)</w:t>
            </w:r>
          </w:p>
        </w:tc>
      </w:tr>
      <w:tr w:rsidR="00230CA7" w:rsidRPr="00197652" w14:paraId="45FCE07F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FCB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TC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6D59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B791" w14:textId="57B23BD1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ED0D" w14:textId="4B46BECA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48, 1.31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81D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9CF" w14:textId="663307B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BE7" w14:textId="56520574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26, 1.0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7BA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952" w14:textId="56F0BFF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64F5" w14:textId="4A081DB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37, 1.18)</w:t>
            </w:r>
          </w:p>
        </w:tc>
      </w:tr>
      <w:tr w:rsidR="00230CA7" w:rsidRPr="00197652" w14:paraId="4DD2DC04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BA5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PH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4CE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80F" w14:textId="24EA3D26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FCA" w14:textId="76823ED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21, 1.05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0824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C29" w14:textId="5A1F340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DFE" w14:textId="1B63F2E3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08, 0.89)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8EBC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8463" w14:textId="330367C8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8561" w14:textId="5C4D13AB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0.22, 1.04)</w:t>
            </w:r>
          </w:p>
        </w:tc>
      </w:tr>
      <w:tr w:rsidR="00230CA7" w:rsidRPr="00197652" w14:paraId="6809BA3C" w14:textId="77777777" w:rsidTr="00EC34C3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6716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IOP Discharge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8477" w14:textId="7777777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C263" w14:textId="36CC120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4528" w14:textId="3CD86339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-0.22, 0.79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FC64E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6FB5" w14:textId="09542BF7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56A2" w14:textId="1732AA2D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-0.21, 0.7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6390" w14:textId="77777777" w:rsidR="00230CA7" w:rsidRPr="00197652" w:rsidRDefault="00230CA7" w:rsidP="00EC34C3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5592" w14:textId="21674CE2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75BD" w14:textId="430B12CC" w:rsidR="00230CA7" w:rsidRPr="00197652" w:rsidRDefault="00230CA7" w:rsidP="00EC34C3">
            <w:pPr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97652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(-0.04, 0.94)</w:t>
            </w:r>
          </w:p>
        </w:tc>
      </w:tr>
    </w:tbl>
    <w:p w14:paraId="4069B681" w14:textId="77777777" w:rsidR="00230CA7" w:rsidRDefault="00BD1286" w:rsidP="00B06A89">
      <w:pPr>
        <w:rPr>
          <w:rFonts w:ascii="Calibri Light" w:hAnsi="Calibri Light" w:cs="Calibri Light"/>
          <w:color w:val="000000" w:themeColor="text1"/>
          <w:sz w:val="16"/>
          <w:szCs w:val="16"/>
        </w:rPr>
      </w:pPr>
      <w:r w:rsidRPr="00197652">
        <w:rPr>
          <w:rFonts w:ascii="Calibri Light" w:hAnsi="Calibri Light" w:cs="Calibri Light"/>
          <w:i/>
          <w:iCs/>
          <w:color w:val="000000" w:themeColor="text1"/>
          <w:sz w:val="16"/>
          <w:szCs w:val="16"/>
        </w:rPr>
        <w:t>Note</w:t>
      </w:r>
      <w:r w:rsidRPr="00197652">
        <w:rPr>
          <w:rFonts w:ascii="Calibri Light" w:hAnsi="Calibri Light" w:cs="Calibri Light"/>
          <w:color w:val="000000" w:themeColor="text1"/>
          <w:sz w:val="16"/>
          <w:szCs w:val="16"/>
        </w:rPr>
        <w:t xml:space="preserve">. Days represent median discharge times for patients enrolled in all three levels-of-care. EM – Estimated Marginal; EDE-Q – Eating Disorder Examination Questionnaire; RTC – Residential Treatment Center; PHP – Partial Hospital Program; IOP – Intensive Outpatient Program. </w:t>
      </w:r>
    </w:p>
    <w:p w14:paraId="4B34EC4A" w14:textId="65DDEC81" w:rsidR="00B06A89" w:rsidRPr="00183AE9" w:rsidRDefault="00BD1286" w:rsidP="00B06A89">
      <w:pPr>
        <w:rPr>
          <w:rFonts w:asciiTheme="majorHAnsi" w:hAnsiTheme="majorHAnsi" w:cstheme="majorHAnsi"/>
          <w:bCs/>
          <w:sz w:val="16"/>
          <w:szCs w:val="16"/>
        </w:rPr>
      </w:pPr>
      <w:r w:rsidRPr="00197652">
        <w:rPr>
          <w:rFonts w:ascii="Calibri Light" w:hAnsi="Calibri Light" w:cs="Calibri Light"/>
          <w:color w:val="000000" w:themeColor="text1"/>
          <w:sz w:val="16"/>
          <w:szCs w:val="16"/>
        </w:rPr>
        <w:t>Percentage value after the sample size in the Yes column shows the proportion of the patients with that diagnosis who attributed their ED trigger to anti-obesity messages.</w:t>
      </w:r>
      <w:r w:rsidR="00EC34C3" w:rsidRPr="00197652">
        <w:rPr>
          <w:rFonts w:ascii="Calibri Light" w:hAnsi="Calibri Light" w:cs="Calibri Light"/>
          <w:color w:val="000000" w:themeColor="text1"/>
          <w:sz w:val="16"/>
          <w:szCs w:val="16"/>
        </w:rPr>
        <w:t xml:space="preserve"> </w:t>
      </w:r>
      <w:r w:rsidR="00B06A89">
        <w:rPr>
          <w:rFonts w:asciiTheme="majorHAnsi" w:hAnsiTheme="majorHAnsi" w:cstheme="majorHAnsi"/>
          <w:bCs/>
          <w:sz w:val="16"/>
          <w:szCs w:val="16"/>
        </w:rPr>
        <w:t>Covariates in the model included age, gender</w:t>
      </w:r>
      <w:r w:rsidR="00B86061">
        <w:rPr>
          <w:rFonts w:asciiTheme="majorHAnsi" w:hAnsiTheme="majorHAnsi" w:cstheme="majorHAnsi"/>
          <w:bCs/>
          <w:sz w:val="16"/>
          <w:szCs w:val="16"/>
        </w:rPr>
        <w:t xml:space="preserve"> identity</w:t>
      </w:r>
      <w:r w:rsidR="00B06A89">
        <w:rPr>
          <w:rFonts w:asciiTheme="majorHAnsi" w:hAnsiTheme="majorHAnsi" w:cstheme="majorHAnsi"/>
          <w:bCs/>
          <w:sz w:val="16"/>
          <w:szCs w:val="16"/>
        </w:rPr>
        <w:t>, race, months since ED onset, prior ED treatment, % target body weight at intake, trauma history, sexual abuse history, and bullying history</w:t>
      </w:r>
    </w:p>
    <w:p w14:paraId="173171B9" w14:textId="4859A168" w:rsidR="00557931" w:rsidRPr="00197652" w:rsidRDefault="00557931" w:rsidP="005E63A9">
      <w:pPr>
        <w:rPr>
          <w:color w:val="000000" w:themeColor="text1"/>
        </w:rPr>
      </w:pPr>
    </w:p>
    <w:sectPr w:rsidR="00557931" w:rsidRPr="00197652" w:rsidSect="00DE525D">
      <w:headerReference w:type="default" r:id="rId9"/>
      <w:headerReference w:type="first" r:id="rId10"/>
      <w:pgSz w:w="12240" w:h="15840"/>
      <w:pgMar w:top="1440" w:right="1440" w:bottom="72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76715" w14:textId="77777777" w:rsidR="00A66ADC" w:rsidRDefault="00A66ADC" w:rsidP="008056B0">
      <w:r>
        <w:separator/>
      </w:r>
    </w:p>
  </w:endnote>
  <w:endnote w:type="continuationSeparator" w:id="0">
    <w:p w14:paraId="5C3FB0F3" w14:textId="77777777" w:rsidR="00A66ADC" w:rsidRDefault="00A66ADC" w:rsidP="00805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1C4E1" w14:textId="77777777" w:rsidR="00A66ADC" w:rsidRDefault="00A66ADC" w:rsidP="008056B0">
      <w:r>
        <w:separator/>
      </w:r>
    </w:p>
  </w:footnote>
  <w:footnote w:type="continuationSeparator" w:id="0">
    <w:p w14:paraId="6EB49AC8" w14:textId="77777777" w:rsidR="00A66ADC" w:rsidRDefault="00A66ADC" w:rsidP="00805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7B435" w14:textId="3C2AEDE8" w:rsidR="00EC34C3" w:rsidRDefault="00EC34C3" w:rsidP="00383019">
    <w:pPr>
      <w:pStyle w:val="Header"/>
      <w:jc w:val="right"/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16A7D" w14:textId="45CE83DD" w:rsidR="00DE525D" w:rsidRPr="00DE525D" w:rsidRDefault="00DE525D" w:rsidP="00DE525D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BB"/>
    <w:rsid w:val="00001E3F"/>
    <w:rsid w:val="00010B36"/>
    <w:rsid w:val="000258C6"/>
    <w:rsid w:val="00045D68"/>
    <w:rsid w:val="00072B01"/>
    <w:rsid w:val="000A2C24"/>
    <w:rsid w:val="000C08A2"/>
    <w:rsid w:val="000F16BD"/>
    <w:rsid w:val="00177E9B"/>
    <w:rsid w:val="00190E5E"/>
    <w:rsid w:val="00197652"/>
    <w:rsid w:val="001A6BC9"/>
    <w:rsid w:val="001B5A0A"/>
    <w:rsid w:val="001B78A3"/>
    <w:rsid w:val="001C3B36"/>
    <w:rsid w:val="001F750E"/>
    <w:rsid w:val="00223942"/>
    <w:rsid w:val="00230CA7"/>
    <w:rsid w:val="00251DA7"/>
    <w:rsid w:val="00273A4D"/>
    <w:rsid w:val="002813CF"/>
    <w:rsid w:val="002931A0"/>
    <w:rsid w:val="002B2DE8"/>
    <w:rsid w:val="002D7B8D"/>
    <w:rsid w:val="003008E2"/>
    <w:rsid w:val="00306469"/>
    <w:rsid w:val="00374B9A"/>
    <w:rsid w:val="00383019"/>
    <w:rsid w:val="003A7E5B"/>
    <w:rsid w:val="003C501C"/>
    <w:rsid w:val="00404AA7"/>
    <w:rsid w:val="004408F4"/>
    <w:rsid w:val="00444C88"/>
    <w:rsid w:val="00483E63"/>
    <w:rsid w:val="00492627"/>
    <w:rsid w:val="004B3DF2"/>
    <w:rsid w:val="004D03C1"/>
    <w:rsid w:val="004E0DBB"/>
    <w:rsid w:val="004E5E20"/>
    <w:rsid w:val="004F7A8C"/>
    <w:rsid w:val="00515FEB"/>
    <w:rsid w:val="005321F4"/>
    <w:rsid w:val="00542241"/>
    <w:rsid w:val="00557931"/>
    <w:rsid w:val="005B5DA0"/>
    <w:rsid w:val="005B7B9B"/>
    <w:rsid w:val="005E63A9"/>
    <w:rsid w:val="005E6682"/>
    <w:rsid w:val="005F2188"/>
    <w:rsid w:val="006235FB"/>
    <w:rsid w:val="0065186C"/>
    <w:rsid w:val="006610F9"/>
    <w:rsid w:val="00664A74"/>
    <w:rsid w:val="00685FB0"/>
    <w:rsid w:val="00692FE2"/>
    <w:rsid w:val="006955C6"/>
    <w:rsid w:val="006A4FB2"/>
    <w:rsid w:val="006A77BB"/>
    <w:rsid w:val="006D67B0"/>
    <w:rsid w:val="006E2834"/>
    <w:rsid w:val="00726F61"/>
    <w:rsid w:val="007A722E"/>
    <w:rsid w:val="007C0CBA"/>
    <w:rsid w:val="007D7D2C"/>
    <w:rsid w:val="008056B0"/>
    <w:rsid w:val="00827E22"/>
    <w:rsid w:val="00834EF0"/>
    <w:rsid w:val="008352D0"/>
    <w:rsid w:val="008421F7"/>
    <w:rsid w:val="008620EB"/>
    <w:rsid w:val="0089513F"/>
    <w:rsid w:val="008A0B68"/>
    <w:rsid w:val="008B56FD"/>
    <w:rsid w:val="008E43FE"/>
    <w:rsid w:val="008F38E0"/>
    <w:rsid w:val="0090411B"/>
    <w:rsid w:val="009133D6"/>
    <w:rsid w:val="00942040"/>
    <w:rsid w:val="00945AEC"/>
    <w:rsid w:val="009503B9"/>
    <w:rsid w:val="00954939"/>
    <w:rsid w:val="00955A5D"/>
    <w:rsid w:val="00976F0E"/>
    <w:rsid w:val="00980D91"/>
    <w:rsid w:val="00982648"/>
    <w:rsid w:val="009C0FCC"/>
    <w:rsid w:val="00A00B5D"/>
    <w:rsid w:val="00A4735E"/>
    <w:rsid w:val="00A504C3"/>
    <w:rsid w:val="00A63896"/>
    <w:rsid w:val="00A66ADC"/>
    <w:rsid w:val="00AB099A"/>
    <w:rsid w:val="00AC15EE"/>
    <w:rsid w:val="00AC6E39"/>
    <w:rsid w:val="00AF7F8E"/>
    <w:rsid w:val="00B06A89"/>
    <w:rsid w:val="00B5338A"/>
    <w:rsid w:val="00B86061"/>
    <w:rsid w:val="00BC0641"/>
    <w:rsid w:val="00BD1286"/>
    <w:rsid w:val="00BF4D50"/>
    <w:rsid w:val="00C321D3"/>
    <w:rsid w:val="00C3515A"/>
    <w:rsid w:val="00C360C6"/>
    <w:rsid w:val="00C4797B"/>
    <w:rsid w:val="00C56B59"/>
    <w:rsid w:val="00C91F42"/>
    <w:rsid w:val="00D35151"/>
    <w:rsid w:val="00D57FDF"/>
    <w:rsid w:val="00D67538"/>
    <w:rsid w:val="00D74447"/>
    <w:rsid w:val="00D92C0F"/>
    <w:rsid w:val="00D97E56"/>
    <w:rsid w:val="00DB2AC3"/>
    <w:rsid w:val="00DE525D"/>
    <w:rsid w:val="00DF1832"/>
    <w:rsid w:val="00DF4F5D"/>
    <w:rsid w:val="00E04246"/>
    <w:rsid w:val="00E12168"/>
    <w:rsid w:val="00E81DC3"/>
    <w:rsid w:val="00E908A6"/>
    <w:rsid w:val="00EB645D"/>
    <w:rsid w:val="00EC34C3"/>
    <w:rsid w:val="00F4149D"/>
    <w:rsid w:val="00F54E21"/>
    <w:rsid w:val="00F70C13"/>
    <w:rsid w:val="00F812EB"/>
    <w:rsid w:val="00F91CBA"/>
    <w:rsid w:val="00FA65CC"/>
    <w:rsid w:val="00FC08B4"/>
    <w:rsid w:val="00FC24DD"/>
    <w:rsid w:val="00FC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C9A6"/>
  <w15:chartTrackingRefBased/>
  <w15:docId w15:val="{715088E5-DA55-0A45-A065-B9EB76A4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3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056B0"/>
  </w:style>
  <w:style w:type="paragraph" w:styleId="Footer">
    <w:name w:val="footer"/>
    <w:basedOn w:val="Normal"/>
    <w:link w:val="FooterChar"/>
    <w:uiPriority w:val="99"/>
    <w:unhideWhenUsed/>
    <w:rsid w:val="008056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05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nuscript_x0020_Number xmlns="49956862-bc03-459b-9e7c-648b70989ab5">PSY20-325</Manuscript_x0020_Number>
    <TaskStatus xmlns="http://schemas.microsoft.com/sharepoint/v3/fields">Not Started</TaskStatus>
    <Article_x0020_Title xmlns="49956862-bc03-459b-9e7c-648b70989ab5" xsi:nil="true"/>
    <PAP_x0020_Date xmlns="49956862-bc03-459b-9e7c-648b70989ab5" xsi:nil="true"/>
    <Priority xmlns="http://schemas.microsoft.com/sharepoint/v3">(2) Normal</Priority>
    <Date_x0020_Acceptance_x0020_Emailed xmlns="49956862-bc03-459b-9e7c-648b70989ab5" xsi:nil="true"/>
    <StartDate xmlns="http://schemas.microsoft.com/sharepoint/v3">2021-05-06T15:23:18Z</StartDate>
    <_EndDate xmlns="http://schemas.microsoft.com/sharepoint/v3/fields">2021-05-06T15:23:18Z</_EndDate>
    <Article_x0020_Type xmlns="f125f12e-9a53-4fb5-99b2-11d12213af18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 xsi:nil="true"/>
    <AssignedTo xmlns="http://schemas.microsoft.com/sharepoint/v3">
      <UserInfo>
        <DisplayName/>
        <AccountId xsi:nil="true"/>
        <AccountType/>
      </UserInfo>
    </AssignedTo>
    <_Flow_SignoffStatus xmlns="f125f12e-9a53-4fb5-99b2-11d12213af18" xsi:nil="true"/>
    <TaskDueDate xmlns="http://schemas.microsoft.com/sharepoint/v3/fields" xsi:nil="true"/>
    <Summary_x0020_Editing_x0020_Status xmlns="49956862-bc03-459b-9e7c-648b70989ab5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1" ma:contentTypeDescription="Create a new document." ma:contentTypeScope="" ma:versionID="56e453d423afffc1d0670d57db8c6b16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4225d239481620cdb8015ad98d088b3a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88821A-789C-4B66-A406-4464EA9FF6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20FA73-18D4-4998-861B-2BC18F5693ED}">
  <ds:schemaRefs>
    <ds:schemaRef ds:uri="http://schemas.microsoft.com/office/2006/metadata/properties"/>
    <ds:schemaRef ds:uri="http://schemas.microsoft.com/office/infopath/2007/PartnerControls"/>
    <ds:schemaRef ds:uri="49956862-bc03-459b-9e7c-648b70989ab5"/>
    <ds:schemaRef ds:uri="http://schemas.microsoft.com/sharepoint/v3/fields"/>
    <ds:schemaRef ds:uri="http://schemas.microsoft.com/sharepoint/v3"/>
    <ds:schemaRef ds:uri="f125f12e-9a53-4fb5-99b2-11d12213af18"/>
  </ds:schemaRefs>
</ds:datastoreItem>
</file>

<file path=customXml/itemProps3.xml><?xml version="1.0" encoding="utf-8"?>
<ds:datastoreItem xmlns:ds="http://schemas.openxmlformats.org/officeDocument/2006/customXml" ds:itemID="{C3377702-36A5-4854-8BEC-CD7037CC67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Mensinger</dc:creator>
  <cp:keywords/>
  <dc:description/>
  <cp:lastModifiedBy>Victoria White</cp:lastModifiedBy>
  <cp:revision>15</cp:revision>
  <dcterms:created xsi:type="dcterms:W3CDTF">2020-11-06T16:30:00Z</dcterms:created>
  <dcterms:modified xsi:type="dcterms:W3CDTF">2021-06-1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